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A5D43" w14:textId="77777777" w:rsidR="00697E51" w:rsidRPr="00A7492F" w:rsidRDefault="00697E51" w:rsidP="00697E51">
      <w:pPr>
        <w:spacing w:line="480" w:lineRule="auto"/>
        <w:jc w:val="both"/>
        <w:rPr>
          <w:sz w:val="22"/>
          <w:szCs w:val="22"/>
          <w:lang w:val="en-US"/>
        </w:rPr>
      </w:pPr>
      <w:bookmarkStart w:id="0" w:name="_GoBack"/>
      <w:bookmarkEnd w:id="0"/>
      <w:r w:rsidRPr="00A7492F">
        <w:rPr>
          <w:sz w:val="22"/>
          <w:szCs w:val="22"/>
          <w:u w:val="single"/>
          <w:lang w:val="en-US"/>
        </w:rPr>
        <w:t>Supplementary data 1:</w:t>
      </w:r>
      <w:r w:rsidRPr="00A7492F">
        <w:rPr>
          <w:sz w:val="22"/>
          <w:szCs w:val="22"/>
          <w:lang w:val="en-US"/>
        </w:rPr>
        <w:t xml:space="preserve"> Univariate analysis of factors associated with longer duration of surgery for patients with immediate breast reconstruc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29"/>
        <w:gridCol w:w="1545"/>
        <w:gridCol w:w="1545"/>
        <w:gridCol w:w="1544"/>
        <w:gridCol w:w="1543"/>
      </w:tblGrid>
      <w:tr w:rsidR="00697E51" w:rsidRPr="00A7492F" w14:paraId="4F70FB88" w14:textId="77777777" w:rsidTr="00843F57">
        <w:trPr>
          <w:trHeight w:val="288"/>
        </w:trPr>
        <w:tc>
          <w:tcPr>
            <w:tcW w:w="1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88AAC7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A7492F">
              <w:rPr>
                <w:sz w:val="22"/>
                <w:szCs w:val="22"/>
                <w:lang w:val="en-US"/>
              </w:rPr>
              <w:t xml:space="preserve">Surgery time </w:t>
            </w:r>
            <w:r w:rsidRPr="00A7492F">
              <w:rPr>
                <w:i/>
                <w:sz w:val="22"/>
                <w:szCs w:val="22"/>
                <w:lang w:val="en-US"/>
              </w:rPr>
              <w:t>(min)</w:t>
            </w:r>
          </w:p>
          <w:p w14:paraId="0C0C9386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A7492F">
              <w:rPr>
                <w:sz w:val="22"/>
                <w:szCs w:val="22"/>
                <w:lang w:val="en-US"/>
              </w:rPr>
              <w:t>Patients with IBR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43FA3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A7492F">
              <w:rPr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A46C0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A7492F">
              <w:rPr>
                <w:sz w:val="22"/>
                <w:szCs w:val="22"/>
              </w:rPr>
              <w:t>Median</w:t>
            </w:r>
            <w:proofErr w:type="spellEnd"/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91B39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CI 95%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653FD" w14:textId="77777777" w:rsidR="00697E51" w:rsidRPr="00A7492F" w:rsidRDefault="00697E51" w:rsidP="00843F57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 w:rsidRPr="00A7492F">
              <w:rPr>
                <w:i/>
                <w:sz w:val="22"/>
                <w:szCs w:val="22"/>
              </w:rPr>
              <w:t>p</w:t>
            </w:r>
          </w:p>
        </w:tc>
      </w:tr>
      <w:tr w:rsidR="00697E51" w:rsidRPr="00A7492F" w14:paraId="0B2AC465" w14:textId="77777777" w:rsidTr="00843F57">
        <w:trPr>
          <w:trHeight w:val="288"/>
        </w:trPr>
        <w:tc>
          <w:tcPr>
            <w:tcW w:w="17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C6E7C87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 xml:space="preserve">Type of </w:t>
            </w:r>
            <w:proofErr w:type="spellStart"/>
            <w:r w:rsidRPr="00A7492F">
              <w:rPr>
                <w:sz w:val="22"/>
                <w:szCs w:val="22"/>
              </w:rPr>
              <w:t>Mastectomy</w:t>
            </w:r>
            <w:proofErr w:type="spellEnd"/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5AC2500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81468A9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1FFF861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E88B0B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697E51" w:rsidRPr="00A7492F" w14:paraId="5A794F1A" w14:textId="77777777" w:rsidTr="00843F57">
        <w:trPr>
          <w:trHeight w:val="288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BD0E4B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NSM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D9FE2F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5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F907A0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52.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A65899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12-29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A1A665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.029</w:t>
            </w:r>
          </w:p>
        </w:tc>
      </w:tr>
      <w:tr w:rsidR="00697E51" w:rsidRPr="00A7492F" w14:paraId="6FB5831D" w14:textId="77777777" w:rsidTr="00843F57">
        <w:trPr>
          <w:trHeight w:val="288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C6D30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SSM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5B4FC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8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D0CC6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4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FF10E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48-23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F79ED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697E51" w:rsidRPr="00A7492F" w14:paraId="57B6D5D5" w14:textId="77777777" w:rsidTr="00843F57">
        <w:trPr>
          <w:trHeight w:val="288"/>
        </w:trPr>
        <w:tc>
          <w:tcPr>
            <w:tcW w:w="17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73DFDB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Type of Reconstruction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5F92D2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908051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979159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AFC8CB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697E51" w:rsidRPr="00A7492F" w14:paraId="6BF62AEE" w14:textId="77777777" w:rsidTr="00843F57">
        <w:trPr>
          <w:trHeight w:val="288"/>
        </w:trPr>
        <w:tc>
          <w:tcPr>
            <w:tcW w:w="17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362E2A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A7492F">
              <w:rPr>
                <w:sz w:val="22"/>
                <w:szCs w:val="22"/>
              </w:rPr>
              <w:t>Breast</w:t>
            </w:r>
            <w:proofErr w:type="spellEnd"/>
            <w:r w:rsidRPr="00A7492F">
              <w:rPr>
                <w:sz w:val="22"/>
                <w:szCs w:val="22"/>
              </w:rPr>
              <w:t xml:space="preserve"> implant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95B64E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12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7FBF41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93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D8F030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95-130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833787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&lt;.0001</w:t>
            </w:r>
          </w:p>
        </w:tc>
      </w:tr>
      <w:tr w:rsidR="00697E51" w:rsidRPr="00A7492F" w14:paraId="13100472" w14:textId="77777777" w:rsidTr="00843F57">
        <w:trPr>
          <w:trHeight w:val="288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9D416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LDF RLD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A31ED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30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A1416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8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1524E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74-33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F4AA9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697E51" w:rsidRPr="00A7492F" w14:paraId="13452EDE" w14:textId="77777777" w:rsidTr="00843F57">
        <w:trPr>
          <w:trHeight w:val="288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75517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 xml:space="preserve">LDF </w:t>
            </w:r>
            <w:proofErr w:type="spellStart"/>
            <w:r w:rsidRPr="00A7492F">
              <w:rPr>
                <w:sz w:val="22"/>
                <w:szCs w:val="22"/>
              </w:rPr>
              <w:t>without</w:t>
            </w:r>
            <w:proofErr w:type="spellEnd"/>
            <w:r w:rsidRPr="00A7492F">
              <w:rPr>
                <w:sz w:val="22"/>
                <w:szCs w:val="22"/>
              </w:rPr>
              <w:t xml:space="preserve"> implant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83EBB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8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B4A93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6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8BD8D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57-30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C7D07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.005</w:t>
            </w:r>
          </w:p>
        </w:tc>
      </w:tr>
      <w:tr w:rsidR="00697E51" w:rsidRPr="00A7492F" w14:paraId="0AD3A5C9" w14:textId="77777777" w:rsidTr="00843F57">
        <w:trPr>
          <w:trHeight w:val="288"/>
        </w:trPr>
        <w:tc>
          <w:tcPr>
            <w:tcW w:w="17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23AC66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 xml:space="preserve">LDF </w:t>
            </w:r>
            <w:proofErr w:type="spellStart"/>
            <w:r w:rsidRPr="00A7492F">
              <w:rPr>
                <w:sz w:val="22"/>
                <w:szCs w:val="22"/>
              </w:rPr>
              <w:t>with</w:t>
            </w:r>
            <w:proofErr w:type="spellEnd"/>
            <w:r w:rsidRPr="00A7492F">
              <w:rPr>
                <w:sz w:val="22"/>
                <w:szCs w:val="22"/>
              </w:rPr>
              <w:t xml:space="preserve"> implan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99B645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377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F26083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36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6D6D90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87-466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10FD56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697E51" w:rsidRPr="00A7492F" w14:paraId="4D519FE1" w14:textId="77777777" w:rsidTr="00843F57">
        <w:trPr>
          <w:trHeight w:val="288"/>
        </w:trPr>
        <w:tc>
          <w:tcPr>
            <w:tcW w:w="17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8BC5D1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A7492F">
              <w:rPr>
                <w:sz w:val="22"/>
                <w:szCs w:val="22"/>
              </w:rPr>
              <w:t>Period</w:t>
            </w:r>
            <w:proofErr w:type="spellEnd"/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30CCCD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2DA146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90DB3D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53780B6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697E51" w:rsidRPr="00A7492F" w14:paraId="67B1A31A" w14:textId="77777777" w:rsidTr="00843F57">
        <w:trPr>
          <w:trHeight w:val="288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F6BCE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P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79B5A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5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F732E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5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2A15B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13-28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4BF75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.001</w:t>
            </w:r>
          </w:p>
        </w:tc>
      </w:tr>
      <w:tr w:rsidR="00697E51" w:rsidRPr="00A7492F" w14:paraId="324CEA67" w14:textId="77777777" w:rsidTr="00843F57">
        <w:trPr>
          <w:trHeight w:val="288"/>
        </w:trPr>
        <w:tc>
          <w:tcPr>
            <w:tcW w:w="17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CB04BD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P2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818B39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52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C6C4E6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43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7C986E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19-184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F06484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697E51" w:rsidRPr="00A7492F" w14:paraId="7F30E197" w14:textId="77777777" w:rsidTr="00843F57">
        <w:trPr>
          <w:trHeight w:val="288"/>
        </w:trPr>
        <w:tc>
          <w:tcPr>
            <w:tcW w:w="17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C95213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A7492F">
              <w:rPr>
                <w:sz w:val="22"/>
                <w:szCs w:val="22"/>
              </w:rPr>
              <w:t>Robotic</w:t>
            </w:r>
            <w:proofErr w:type="spellEnd"/>
            <w:r w:rsidRPr="00A7492F">
              <w:rPr>
                <w:sz w:val="22"/>
                <w:szCs w:val="22"/>
              </w:rPr>
              <w:t xml:space="preserve"> </w:t>
            </w:r>
            <w:proofErr w:type="spellStart"/>
            <w:r w:rsidRPr="00A7492F">
              <w:rPr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55E88E2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6B601BF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F6DC657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15EDC2A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697E51" w:rsidRPr="00A7492F" w14:paraId="721B21C2" w14:textId="77777777" w:rsidTr="00843F57">
        <w:trPr>
          <w:trHeight w:val="288"/>
        </w:trPr>
        <w:tc>
          <w:tcPr>
            <w:tcW w:w="1716" w:type="pct"/>
            <w:tcBorders>
              <w:top w:val="nil"/>
              <w:left w:val="nil"/>
              <w:right w:val="nil"/>
            </w:tcBorders>
            <w:noWrap/>
            <w:hideMark/>
          </w:tcPr>
          <w:p w14:paraId="114B4FC0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Yes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noWrap/>
            <w:hideMark/>
          </w:tcPr>
          <w:p w14:paraId="113F2FD3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311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noWrap/>
            <w:hideMark/>
          </w:tcPr>
          <w:p w14:paraId="401A7889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300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noWrap/>
            <w:hideMark/>
          </w:tcPr>
          <w:p w14:paraId="528EF32A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74-349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noWrap/>
            <w:hideMark/>
          </w:tcPr>
          <w:p w14:paraId="51137277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&lt;.0001</w:t>
            </w:r>
          </w:p>
        </w:tc>
      </w:tr>
      <w:tr w:rsidR="00697E51" w:rsidRPr="00A7492F" w14:paraId="6266AF70" w14:textId="77777777" w:rsidTr="00843F57">
        <w:trPr>
          <w:trHeight w:val="288"/>
        </w:trPr>
        <w:tc>
          <w:tcPr>
            <w:tcW w:w="17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EB0A36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No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F38178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5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BAE037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39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386F20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26-18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0C13F6" w14:textId="77777777" w:rsidR="00697E51" w:rsidRPr="00A7492F" w:rsidRDefault="00697E51" w:rsidP="00843F57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</w:tbl>
    <w:p w14:paraId="18654B2F" w14:textId="77777777" w:rsidR="00697E51" w:rsidRPr="00A7492F" w:rsidRDefault="00697E51" w:rsidP="00697E51">
      <w:pPr>
        <w:spacing w:line="480" w:lineRule="auto"/>
        <w:jc w:val="both"/>
        <w:rPr>
          <w:sz w:val="22"/>
          <w:szCs w:val="22"/>
          <w:lang w:val="en-US"/>
        </w:rPr>
      </w:pPr>
    </w:p>
    <w:p w14:paraId="7EDF88F5" w14:textId="77777777" w:rsidR="00DD25AB" w:rsidRDefault="00DD25AB"/>
    <w:sectPr w:rsidR="00DD25A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8A6"/>
    <w:rsid w:val="002E08A6"/>
    <w:rsid w:val="00697E51"/>
    <w:rsid w:val="006C491F"/>
    <w:rsid w:val="00DD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22D51"/>
  <w15:chartTrackingRefBased/>
  <w15:docId w15:val="{D87E47C8-C896-41B3-9158-2C5969E7B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E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7EA7651B7112408EA518BA5BDBFBC5" ma:contentTypeVersion="11" ma:contentTypeDescription="Crée un document." ma:contentTypeScope="" ma:versionID="f316f8690d353781cc30cef7cb565bfe">
  <xsd:schema xmlns:xsd="http://www.w3.org/2001/XMLSchema" xmlns:xs="http://www.w3.org/2001/XMLSchema" xmlns:p="http://schemas.microsoft.com/office/2006/metadata/properties" xmlns:ns3="d586010e-e767-45d3-b301-30c0ff1e5c96" xmlns:ns4="8ee3d347-350b-4ee3-ba56-67be483e58bd" targetNamespace="http://schemas.microsoft.com/office/2006/metadata/properties" ma:root="true" ma:fieldsID="f9a7fa77aec215cf6196a54ef0bdb60e" ns3:_="" ns4:_="">
    <xsd:import namespace="d586010e-e767-45d3-b301-30c0ff1e5c96"/>
    <xsd:import namespace="8ee3d347-350b-4ee3-ba56-67be483e58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86010e-e767-45d3-b301-30c0ff1e5c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e3d347-350b-4ee3-ba56-67be483e58b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677C83-D71C-42D5-A107-181351F74D75}">
  <ds:schemaRefs>
    <ds:schemaRef ds:uri="http://schemas.microsoft.com/office/2006/metadata/properties"/>
    <ds:schemaRef ds:uri="http://purl.org/dc/terms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d586010e-e767-45d3-b301-30c0ff1e5c96"/>
    <ds:schemaRef ds:uri="8ee3d347-350b-4ee3-ba56-67be483e58bd"/>
    <ds:schemaRef ds:uri="http://www.w3.org/XML/1998/namespace"/>
    <ds:schemaRef ds:uri="http://schemas.openxmlformats.org/package/2006/metadata/core-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1FF0FFC-F0D8-4ABC-B136-B33EE30269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CED515-970E-44EE-873C-4088690DD3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86010e-e767-45d3-b301-30c0ff1e5c96"/>
    <ds:schemaRef ds:uri="8ee3d347-350b-4ee3-ba56-67be483e58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Sébastien DUCHENE</dc:creator>
  <cp:keywords/>
  <dc:description/>
  <cp:lastModifiedBy>Khadija Zenasni</cp:lastModifiedBy>
  <cp:revision>2</cp:revision>
  <dcterms:created xsi:type="dcterms:W3CDTF">2020-02-18T10:38:00Z</dcterms:created>
  <dcterms:modified xsi:type="dcterms:W3CDTF">2020-02-18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7EA7651B7112408EA518BA5BDBFBC5</vt:lpwstr>
  </property>
</Properties>
</file>